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9DE" w:rsidRPr="000D49DE" w:rsidRDefault="000D49DE" w:rsidP="000D49DE">
      <w:pPr>
        <w:spacing w:after="200" w:line="276" w:lineRule="auto"/>
        <w:rPr>
          <w:rFonts w:cstheme="minorBidi"/>
          <w:szCs w:val="22"/>
        </w:rPr>
      </w:pPr>
      <w:proofErr w:type="gramStart"/>
      <w:r w:rsidRPr="000D49DE">
        <w:rPr>
          <w:rFonts w:cstheme="minorBidi"/>
          <w:szCs w:val="22"/>
        </w:rPr>
        <w:t>Supplementary table 4.</w:t>
      </w:r>
      <w:proofErr w:type="gramEnd"/>
      <w:r w:rsidRPr="000D49DE">
        <w:rPr>
          <w:rFonts w:cstheme="minorBidi"/>
          <w:szCs w:val="22"/>
        </w:rPr>
        <w:t xml:space="preserve"> Haplotype frequencies of ten-locus HLA</w:t>
      </w:r>
    </w:p>
    <w:tbl>
      <w:tblPr>
        <w:tblW w:w="13155" w:type="dxa"/>
        <w:tblInd w:w="93" w:type="dxa"/>
        <w:tblLook w:val="04A0" w:firstRow="1" w:lastRow="0" w:firstColumn="1" w:lastColumn="0" w:noHBand="0" w:noVBand="1"/>
      </w:tblPr>
      <w:tblGrid>
        <w:gridCol w:w="11535"/>
        <w:gridCol w:w="706"/>
        <w:gridCol w:w="976"/>
      </w:tblGrid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Haplotyp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0D49DE">
              <w:rPr>
                <w:rFonts w:eastAsia="Times New Roman"/>
                <w:color w:val="000000"/>
                <w:sz w:val="18"/>
                <w:szCs w:val="18"/>
              </w:rPr>
              <w:t>hap</w:t>
            </w:r>
            <w:proofErr w:type="gramEnd"/>
            <w:r w:rsidRPr="000D49DE">
              <w:rPr>
                <w:rFonts w:eastAsia="Times New Roman"/>
                <w:color w:val="000000"/>
                <w:sz w:val="18"/>
                <w:szCs w:val="18"/>
              </w:rPr>
              <w:t>. Frequency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7:01~A*33:03:01~B*13:01:01~B*51:01:01~C*07:02:01~C*14:02:01~DRB1*16:02:01~DRB1*16:02:01~DQB1*05:02:01~DQB1*05:02:01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11:02:01~B*15:02:01~B*15:35~C*07:02:01~C*08:01:01~DRB1*15:02:01~DRB1*12:02:01~DQB1*03:01:01~DQB1*05:02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1:01~A*02:03:01~B*40:01:02~B*52:01:01~C*03:17~C*12:02:02~DRB1*15:02:01~DRB1*09:01:02~DQB1*03:03:02~DQB1*06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74:02:01~B*15:01:01~B*38:02:01~C*04:01:01~C*07:02:01~DRB1*04:06:01~DRB1*09:01:02~DQB1*03:02:01~DQB1*03:03: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33:01:01~B*13:01:01~B*58:01:01~C*03:02:02~C*03:04:01~DRB1*03:01:01~DRB1*04:05:01~DQB1*02:01:01~DQB1*04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3:02~A*24:02:01~B*18:01:01~B*54:01:01~C*01:02:01~C*07:02:01~DRB1*15:02:01~DRB1*14:04:01~DQB1*05:01:03~DQB1*05:03: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7:01~A*33:03:01~B*46:01:01~B*58:01:01~C*01:02:01~C*03:02:02~DRB1*03:01:01~DRB1*09:01:02~DQB1*02:01:01~DQB1*03:03: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1:01~A*11:01:01~B*40:01:02~B*40:01:02~C*04:03:01~C*07:02:01~DRB1*12:02:01~DRB1*09:01:02~DQB1*03:01:01~DQB1*03:03: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24:02:01~A*34:01:01~B*13:01:01~B*56:01:01~C*03:04:01~C*07:02:01~DRB1*16:02:01~DRB1*04:05:01~DQB1*04:02:01~DQB1*05:02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6:01~A*24:02:01~B*15:02:01~B*15:25:01~C*07:02:01~C*08:01:01~DRB1*16:02:01~DRB1*12:02:01~DQB1*03:01:01~DQB1*05:02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11:01:01~B*15:02:01~B*15:02:01~C*08:01:01~C*08:01:01~DRB1*12:02:01~DRB1*12:02:01~DQB1*03:01:01~DQB1*03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11:01:01~B*40:01:02~B*46:01:01~C*01:02:01~C*03:04:01~DRB1*04:05:01~DRB1*09:01:02~DQB1*03:03:02~DQB1*04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33:03:01~A*33:03:01~B*15:27:01~B*58:01:01~C*03:02:02~C*04:01:01~DRB1*11:06:01~DRB1*04:06:01~DQB1*03:01:01~DQB1*03:02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24:02:01~B*15:25:01~B*38:02:01~C*04:03:01~C*07:02:01~DRB1*15:02:01~DRB1*11:129~DQB1*03:01:01~DQB1*05:02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24:02:01~B*13:01:01~B*46:01:01~C*01:02:01~C*03:04:01~DRB1*16:02:01~DRB1*09:01:02~DQB1*03:03:02~DQB1*05:02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26:01:01~A*29:01:01~B*15:11:01~B*55:02:01~C*01:02:01~C*03:03:01~DRB1*12:02:01~DRB1*09:01:02~DQB1*03:01:01~DQB1*03:03: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2:01~A*29:01:01~B*07:05:01~B*15:25:01~C*07:02:01~C*15:05:02~DRB1*10:01:01~DRB1*12:02:01~DQB1*03:01:01~DQB1*05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6:01~A*11:01:01~B*35:01:01~B*40:01:02~C*03:03:01~C*03:03:01~DRB1*15:01:01~DRB1*08:03:02~DQB1*06:01:01~DQB1*06:02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24:02:01~B*15:02:01~B*58:01:01~C*03:02:02~C*07:02:01~DRB1*03:01:01~DRB1*12:02:01~DQB1*02:01:01~DQB1*03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26:01:01~A*29:01:01~B*07:05:01~B*40:06:01~C*08:01:01~C*15:05:02~DRB1*10:01:01~DRB1*04:01:01~DQB1*03:01:01~DQB1*05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30:01:01~B*13:02:01~B*15:02:01~C*06:02:01~C*08:01:01~DRB1*03:01:01~DRB1*07:01:01~DQB1*02:01:01~DQB1*02:02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7:01~A*24:02:01~B*46:01:01~B*51:01:01~C*01:02:01~C*14:02:01~DRB1*12:02:01~DRB1*12:02:01~DQB1*03:01:01~DQB1*03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33:03:01~B*15:25:01~B*58:01:01~C*03:02:02~C*04:03:01~DRB1*03:01:01~DRB1*13:12:01~DQB1*02:01:01~DQB1*03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24:07:01~A*26:01:01~B*35:05:01~B*46:01:01~C*01:02:01~C*04:01:01~DRB1*12:02:01~DRB1*09:01:02~DQB1*03:01:01~DQB1*03:03: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29:01:01~A*33:01:01~B*15:02:01~B*46:01:01~C*01:02:01~C*08:01:01~DRB1*12:02:01~DRB1*09:01:02~DQB1*03:01:01~DQB1*03:03: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7:01~A*11:01:01~B*15:02:01~B*46:01:01~C*01:02:01~C*08:01:01~DRB1*13:12:01~DRB1*09:01:02~DQB1*03:01:01~DQB1*03:03: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24:20~B*48:01:01~B*55:18~C*07:02:01~C*08:03:01~DRB1*10:01:01~DRB1*04:05:01~DQB1*04:01:01~DQB1*05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1:01:01~A*11:01:01~B*15:17:01~B*46:01:01~C*01:02:01~C*07:01:02~DRB1*13:02:01~DRB1*09:01:02~DQB1*03:03:02~DQB1*06:04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32:01:01~B*07:02:01~B*13:01:01~C*03:04:01~C*07:02:01~DRB1*10:01:01~DRB1*12:02:01~DQB1*03:01:01~DQB1*05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lastRenderedPageBreak/>
              <w:t>A*29:01:01~A*33:03:01~B*07:05:01~B*56:04~C*01:02:01~C*15:05:02~DRB1*10:01:01~DRB1*12:02:01~DQB1*03:01:01~DQB1*05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3:01~A*24:02:13~B*38:02:01~B*52:01:01~C*07:02:01~C*12:02:02~DRB1*15:02:02~DRB1*04:03:01~DQB1*03:02:01~DQB1*06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 ~A*11:01:01~B*15:02:01~B*15:25:01~C*04:03:01~C*08:01:01~DRB1*16:02:01~DRB1*12:02:01~DQB1*03:01:01~DQB1*05:02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1:01:01~A*29:01:01~B*07:05:01~B*57:01:01~C*06:02:01~C*15:05:02~DRB1*07:01:01~DRB1*09:01:02~DQB1*03:03:02~DQB1*03:03: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3:01~A*29:01:01~B*07:05:01~B*38:02:01~C*07:02:01~C*15:05:02~DRB1*08:03:02~DRB1*10:01:01~DQB1*05:01:01~DQB1*06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6:01~A*24:02:01~B*35:05:01~B*40:01:02~C*03:04:01~C*04:01:01~DRB1*08:03:02~DRB1*12:02:01~DQB1*03:01:01~DQB1*06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24:03:01~A*34:01:01~B*15:25:01~B*15:35~C*04:03:01~C*07:02:01~DRB1*15:02:01~DRB1*15:02:01~DQB1*05:01:03~DQB1*05:02: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3:01~A*24:02:01~B*15:25:01~B*38:02:01~C*04:03:01~C*07:02:01~DRB1*15:02:01~DRB1*08:03:02~DQB1*05:01:01~DQB1*06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7:01~A*29:01:01~B*07:05:01~B*46:01:01~C*01:02:01~C*15:05:02~DRB1*11:01:01~DRB1*09:01:02~DQB1*03:01:01~DQB1*03:03: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7:01~A*24:02:01~B*27:06~B*58:01:01~C*03:02:02~C*03:04:02~DRB1*03:01:01~DRB1*12:02:01~DQB1*02:01:01~DQB1*03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24:02:01~A*68:01:02~B*40:06:01~B*46:01:01~C*01:02:01~C*08:01:01~DRB1*15:02:01~DRB1*09:01:02~DQB1*03:03:02~DQB1*05:02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6:01~A*24:02:01~B*15:25:01~B*38:02:01~C*04:03:01~C*07:02:01~DRB1*15:02:01~DRB1*04:05:01~DQB1*05:02:01~DQB1*05:02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3:01~A*24:10:01~B*18:02~B*38:02:01~C*07:02:01~C*07:04:01~DRB1*16:02:01~DRB1*12:02:01~DQB1*05:02:01~DQB1*05:02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24:02:01~A*24:07:01~B*35:05:01~B*40:06:01~C*03:04:01~C*04:01:01~DRB1*08:03:02~DRB1*12:02:01~DQB1*03:01:01~DQB1*06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3:01~A*11:01:01~B*51:01:01~B*55:02:01~C*07:02:01~C*14:02:01~DRB1*14:05:01~DRB1*09:01:02~DQB1*05:03:01~DQB1*05:03: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24:02:40~A*33:03:01~B*35:05:01~B*58:01:01~C*03:02:02~C*04:01:01~DRB1*03:01:01~DRB1*12:02:01~DQB1*02:01:01~DQB1*03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33:03:01~B*51:06:01~B*58:01:01~C*03:02:02~C*14:02:01~DRB1*16:02:01~DRB1*10:01:01~DQB1*05:01:01~DQB1*05:02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3:01~A*33:03:01~B*38:02:01~B*40:01:02~C*03:04:01~C*07:02:01~DRB1*15:01:01~DRB1*08:03:02~DQB1*05:02:01~DQB1*06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11:01:01~B*15:02:01~B*44:03:02~C*03:04:01~C*08:01:01~DRB1*13:12:01~DRB1*07:01:01~DQB1*02:02:01~DQB1*03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24:02:01~B*39:01:01~B*46:01:01~C*01:02:01~C*07:02:01~DRB1*12:02:01~DRB1*14:54:01~DQB1*03:01:01~DQB1*05:02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7:01~A*11:01:01~B*37:01:01~B*46:01:01~C*01:02:01~C*07:01:01~DRB1*15:02:01~DRB1*10:01:01~DQB1*05:01:01~DQB1*05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7:01~A*11:01:01~B*08:01:01~B*18:01:01~C*07:02:01~C*07:04:01~DRB1*03:01:01~DRB1*11:06:01~DQB1*02:01:01~DQB1*03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1:01~A*29:01:01~B*07:05:01~B*55:02:01~C*04:03:01~C*15:05:02~DRB1*15:01:01~DRB1*10:01:01~DQB1*05:01:01~DQB1*06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24:03:01~A*33:03:01~B*15:12~B*44:03:02~C*03:03:01~C*07:06~DRB1*14:18~DRB1*07:01:01~DQB1*05:03:01~DQB1*05:03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26:01:01~A*33:03:01~B*38:02:01~B*58:01:01~C*03:02:02~C*07:02:01~DRB1*03:01:01~DRB1*13:02:01~DQB1*02:01:01~DQB1*06:09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24:02:01~A*33:03:01~B*40:06:01~B*58:01:01~C*03:02:02~C*08:01:01~DRB1*03:01:01~DRB1*12:02:01~DQB1*02:01:01~DQB1*03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6:01~A*11:01:01~B*15:01:01~B*15:25:01~C*04:03:01~C*07:02:01~DRB1*10:01:01~DRB1*11:06:01~DQB1*05:18~DQB1*05: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3:01~A*24:02:01~B*27:06~B*55:02:01~C*01:02:01~C*03:04:01~DRB1*15:02:01~DRB1*12:02:01~DQB1*05:02:02~DQB1*05:02: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24:02:01~B*15:25:01~B*40:01:02~C*04:03:01~C*04:82~DRB1*12:02:01~DRB1*04:03:01~DQB1*03:01:01~DQB1*03:02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24:02:01~A*33:03:01~B*15:02:01~B*56:04~C*01:02:01~C*03:04:01~DRB1*12:02:01~DRB1*04:05:01~DQB1*03:01:01~DQB1*04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34:01:01~B*40:01:02~B*56:01:01~C*04:03:01~C*07:02:01~DRB1*12:02:01~DRB1*04:05:01~DQB1*03:01:01~DQB1*04:02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1:01~A*03:02:01~B*13:02:01~B*35:01:01~C*03:03:01~C*06:02:01~DRB1*04:05:01~DRB1*07:01:01~DQB1*02:02:01~DQB1*04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lastRenderedPageBreak/>
              <w:t>A*24:20~A*33:03:01~B*15:02:01~B*58:01:01~C*03:02:02~C*08:01:01~DRB1*03:01:01~DRB1*12:02:01~DQB1*02:01:01~DQB1*03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3:01~A*24:02:01~B*15:02:01~B*38:02:01~C*07:02:01~C*08:01:01~DRB1*15:02:01~DRB1*08:03:02~DQB1*05:02:01~DQB1*06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3:01~A*31:01:02~B*40:01:02~B*51:02:01~C*04:03:01~C*15:02:01~DRB1*08:03:02~DRB1*12:02:01~DQB1*03:01:01~DQB1*06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3:01~A*11:01:01~B*54:01:01~B*56:01:01~C*01:02:01~C*04:03:01~DRB1*04:05:01~DRB1*04:05:01~DQB1*04:01:01~DQB1*04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24:02:01~B*15:02:01~B*35:03:01~C*04:01:01~C*08:01:01~DRB1*12:02:01~DRB1*13:01:01~DQB1*03:01:01~DQB1*06:03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29:01:01~A*33:03:01~B*07:05:01~B*58:01:01~C*03:02:02~C*15:05:02~DRB1*03:01:01~DRB1*10:01:01~DQB1*05:01:01~DQB1*05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3:01~A*02:07:01~B*46:01:01~B*51:01:01~C*01:02:01~C*04:03:01~DRB1*04:05:01~DRB1*11:01:01~DQB1*03:03:02~DQB1*04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24:07:01 ~A*24:07:01~B*15:02:01~B*35:05:01~C*04:01:01~C*08:01:01~DRB1*15:02:01~DRB1*09:01:02~DQB1*03:03:05~DQB1*05:01: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7:01 ~A*02:07:01~B*46:01:01~B*46:01:01~C*01:02:01~C*01:02:01~DRB1*09:01:02 ~DRB1*09:01:02~DQB1*03:03:02~DQB1*03:03: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7:01~A*29:01:01~B*15:02:01 ~B*15:02:01~C*08:01:01~C*08:01:01~DRB1*12:02:01 ~DRB1*12:02:01~DQB1*03:01:01 ~DQB1*03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29:01:01~B*07:05:01~B*15:12~C*03:03:01~C*15:05:02~DRB1*10:01:01~DRB1*12:02:01~DQB1*03:01:01~DQB1*05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7:01~A*29:01:01~B*07:05:01~B*15:02:01~C*08:01:01~C*15:05:02~DRB1*13:12:01~DRB1*13:12:01~DQB1*03:01:01~DQB1*03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7:01~A*24:02:01~B*15:02:01~B*27:06~C*03:04:01~C*08:01:01~DRB1*12:02:01~DRB1*12:02:01~DQB1*03:01:01~DQB1*03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1:01:01~A*24:07:01~B*35:05:01~B*58:01:01~C*03:02:02~C*04:01:01~DRB1*12:02:01~DRB1*13:02:01~DQB1*03:01:01~DQB1*06:09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7:01~A*11:01:01~B*07:02:01~B*38:02:01~C*07:02:01~C*07:02:01~DRB1*15:02:01~DRB1*14:54:01~DQB1*05:01:01~DQB1*05:03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24:02:01~B*13:01:01~B*52:01:01~C*03:04:01~C*07:02:01~DRB1*13:12:01~DRB1*14:10~DQB1*03:01:01~DQB1*05: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11:01:01~B*39:01:01~B*40:01:02~C*07:02:01~C*07:02:01~DRB1*11:01:01~DRB1*14:54:01~DQB1*03:01:01~DQB1*05:02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1:01~A*11:01:01~B*15:02:01~B*35:01:01~C*03:03:01~C*08:01:01~DRB1*07:01:01~DRB1*12:02:01~DQB1*02:02:01~DQB1*03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7:01~A*11:01:01~B*15:02:01~B*46:01:01~C*01:02:01~C*08:01:01~DRB1*09:01:02~DRB1*12:02:01~DQB1*03:01:01~DQB1*03:03: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24:02:01~B*35:05:01~B*40:01:02~C*04:01:01~C*07:02:01~DRB1*08:03:02~DRB1*12:02:01~DQB1*03:01:01~DQB1*06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4~A*29:01:01~B*07:05:01~B*51:02:01~C*15:02:01~C*15:05:02~DRB1*10:01:01~DRB1*15:02:01~DQB1*05:01:01~DQB1*05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11:02:01~B*15:25:01~B*39:01:01~C*04:03:01~C*07:02:01~DRB1*15:02:01~DRB1*15:01:01~DQB1*03:01:01~DQB1*06:02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6:01~A*33:03:01~B*15:13:01~B*52:01:01~C*03:02:02~C*12:02:02~DRB1*09:01:02~DRB1*10:01:01~DQB1*03:03:02~DQB1*05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3:01~A*02:07:01~B*15:02:01~B*39:09:01~C*07:02:01~C*08:01:01~DRB1*12:02:01~DRB1*15:02:01~DQB1*03:01:01~DQB1*05:02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24:02:01~A*29:01:01~B*07:05:01~B*35:01:01~C*03:03:01~C*15:05:02~DRB1*04:03:01~DRB1*09:01:02~DQB1*03:02:01~DQB1*03:03: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33:03:01~B*38:02:01~B*58:01:01~C*03:02:02~C*07:02:01~DRB1*12:02:01~DRB1*15:02:01~DQB1*03:01:01~DQB1*05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24:20~A*33:03:01~B*07:02:01~B*48:01:01~C*07:02:01~C*08:03:01~DRB1*09:01:02~DRB1*15:02:01~DQB1*03:03:02~DQB1*06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11:02:01~B*15:02:01~B*40:01:02~C*07:02:01~C*08:01:01~DRB1*12:02:01~DRB1*15:01:01~DQB1*03:01:01~DQB1*06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3:01~A*11:01:01~B*38:02:01~B*38:02:01~C*07:02:01~C*07:02:01~DRB1*08:12~DRB1*11:01:01~DQB1*03:01:01~DQB1*06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1:01~A*31:01:02~B*40:02:01~B*51:02:01~C*07:02:01~C*15:02:01~DRB1*04:05:01~DRB1*08:03:02~DQB1*04:01:01~DQB1*06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2:01~A*24:02:01~B*27:06~B*40:01:02~C*03:04:01~C*07:02:01~DRB1*08:03:02~DRB1*12:02:01~DQB1*03:01:01~DQB1*06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1:01~A*31:01:02~B*48:01:01~B*54:01:01~C*01:02:01~C*08:01:01~DRB1*09:01:02~DRB1*11:01:01~DQB1*03:01:01~DQB1*03:03: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lastRenderedPageBreak/>
              <w:t>A*02:07:01~A*33:03:01~B*46:01:01~B*58:01:01~C*01:02:01~C*03:02:02~DRB1*03:01:01~DRB1*12:02:01~DQB1*02:01:01~DQB1*03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11:04~A*29:01:01~B*07:05:01~B*46:01:01~C*01:02:01~C*15:05:02~DRB1*09:01:02~DRB1*10:01:01~DQB1*03:03:02~DQB1*05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33:03:01~A*33:03:01~B*39:01:01~B*58:01:01~C*03:02:02~C*07:02:01~DRB1*03:01:01~DRB1*04:05:01~DQB1*02:01:01~DQB1*04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3:01:01~A*11:01:01~B*07:02:01~B*40:01:02~C*03:04:01~C*07:02:01~DRB1*10:01:01~DRB1*14:05:01~DQB1*05:01:01~DQB1*05:03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3:02:01~A*24:07:01~B*15:02:01~B*38:02:01~C*06:02:01~C*08:01:01~DRB1*09:01:02~DRB1*15:02:01~DQB1*03:05:02~DQB1*05:01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3:01~A*24:02:01~B*38:02:01~B*40:01:02~C*03:03:01~C*07:02:01~DRB1*12:02:01~DRB1*16:02:01~DQB1*03:01:01~DQB1*05:02: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29:01:01~A*33:03:01~B*07:05:01~B*58:01:01~C*03:02:02~C*15:05:02~DRB1*03:01:01~DRB1*09:01:02~DQB1*02:01:01~DQB1*03:03: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  <w:tr w:rsidR="000D49DE" w:rsidRPr="000D49DE" w:rsidTr="00DB4AE3">
        <w:trPr>
          <w:trHeight w:val="300"/>
        </w:trPr>
        <w:tc>
          <w:tcPr>
            <w:tcW w:w="1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A*02:07:01~A*02:07:01~B*15:12~B*46:01:01~C*01:02:01~C*01:02:01~DRB1*09:01:02~DRB1*12:02:01~DQB1*03:01:01~DQB1*03:03: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DE" w:rsidRPr="000D49DE" w:rsidRDefault="000D49DE" w:rsidP="000D49DE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D49DE">
              <w:rPr>
                <w:rFonts w:eastAsia="Times New Roman"/>
                <w:color w:val="000000"/>
                <w:sz w:val="18"/>
                <w:szCs w:val="18"/>
              </w:rPr>
              <w:t>0.990</w:t>
            </w:r>
          </w:p>
        </w:tc>
      </w:tr>
    </w:tbl>
    <w:p w:rsidR="00642CA1" w:rsidRDefault="00642CA1">
      <w:bookmarkStart w:id="0" w:name="_GoBack"/>
      <w:bookmarkEnd w:id="0"/>
    </w:p>
    <w:sectPr w:rsidR="00642CA1" w:rsidSect="000D49DE">
      <w:pgSz w:w="15840" w:h="12240" w:orient="landscape"/>
      <w:pgMar w:top="1699" w:right="1138" w:bottom="850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9DE"/>
    <w:rsid w:val="000D49DE"/>
    <w:rsid w:val="001972B8"/>
    <w:rsid w:val="00305B7C"/>
    <w:rsid w:val="0033215D"/>
    <w:rsid w:val="00642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0D49DE"/>
  </w:style>
  <w:style w:type="table" w:styleId="TableGrid">
    <w:name w:val="Table Grid"/>
    <w:basedOn w:val="TableNormal"/>
    <w:uiPriority w:val="59"/>
    <w:rsid w:val="000D49D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0D49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0D49DE"/>
  </w:style>
  <w:style w:type="table" w:styleId="TableGrid">
    <w:name w:val="Table Grid"/>
    <w:basedOn w:val="TableNormal"/>
    <w:uiPriority w:val="59"/>
    <w:rsid w:val="000D49D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0D49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77</Words>
  <Characters>11273</Characters>
  <Application>Microsoft Office Word</Application>
  <DocSecurity>0</DocSecurity>
  <Lines>93</Lines>
  <Paragraphs>26</Paragraphs>
  <ScaleCrop>false</ScaleCrop>
  <Company/>
  <LinksUpToDate>false</LinksUpToDate>
  <CharactersWithSpaces>13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o</dc:creator>
  <cp:lastModifiedBy>Thao</cp:lastModifiedBy>
  <cp:revision>1</cp:revision>
  <dcterms:created xsi:type="dcterms:W3CDTF">2020-03-10T12:33:00Z</dcterms:created>
  <dcterms:modified xsi:type="dcterms:W3CDTF">2020-03-10T12:33:00Z</dcterms:modified>
</cp:coreProperties>
</file>